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CE5E5" w14:textId="4BFF57B9" w:rsidR="009954F7" w:rsidRDefault="00FF3792" w:rsidP="003E7D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54F7">
        <w:rPr>
          <w:rFonts w:ascii="Times New Roman" w:hAnsi="Times New Roman" w:cs="Times New Roman"/>
          <w:b/>
          <w:sz w:val="24"/>
          <w:szCs w:val="24"/>
        </w:rPr>
        <w:t>Supplmentary table</w:t>
      </w:r>
      <w:r w:rsidRPr="00FF3792">
        <w:rPr>
          <w:rFonts w:ascii="Times New Roman" w:hAnsi="Times New Roman" w:cs="Times New Roman"/>
          <w:sz w:val="24"/>
          <w:szCs w:val="24"/>
        </w:rPr>
        <w:t xml:space="preserve">: Analysis of the detected </w:t>
      </w:r>
      <w:r w:rsidRPr="00FF3792">
        <w:rPr>
          <w:rFonts w:ascii="Times New Roman" w:hAnsi="Times New Roman" w:cs="Times New Roman"/>
          <w:i/>
          <w:sz w:val="24"/>
          <w:szCs w:val="24"/>
        </w:rPr>
        <w:t>KCNC2</w:t>
      </w:r>
      <w:r w:rsidRPr="00FF3792">
        <w:rPr>
          <w:rFonts w:ascii="Times New Roman" w:hAnsi="Times New Roman" w:cs="Times New Roman"/>
          <w:sz w:val="24"/>
          <w:szCs w:val="24"/>
        </w:rPr>
        <w:t xml:space="preserve"> variants (</w:t>
      </w:r>
      <w:r w:rsidRPr="00FF3792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</w:rPr>
        <w:t xml:space="preserve">NM_139137) </w:t>
      </w:r>
      <w:r w:rsidRPr="00FF3792">
        <w:rPr>
          <w:rFonts w:ascii="Times New Roman" w:hAnsi="Times New Roman" w:cs="Times New Roman"/>
          <w:sz w:val="24"/>
          <w:szCs w:val="24"/>
        </w:rPr>
        <w:t>by different prediction tools</w:t>
      </w:r>
      <w:r w:rsidR="00575F31">
        <w:rPr>
          <w:rFonts w:ascii="Times New Roman" w:hAnsi="Times New Roman" w:cs="Times New Roman"/>
          <w:sz w:val="24"/>
          <w:szCs w:val="24"/>
        </w:rPr>
        <w:t xml:space="preserve"> (marked in bold if deleterious, damaging, possibly damaging or disease causing).</w:t>
      </w:r>
      <w:r w:rsidR="00E22B96">
        <w:rPr>
          <w:rFonts w:ascii="Times New Roman" w:hAnsi="Times New Roman" w:cs="Times New Roman"/>
          <w:sz w:val="24"/>
          <w:szCs w:val="24"/>
        </w:rPr>
        <w:t xml:space="preserve"> Protein variants in bold were functionally analyzed. Cadd phred of 20 or more marked in </w:t>
      </w:r>
      <w:r w:rsidR="00F97EFA">
        <w:rPr>
          <w:rFonts w:ascii="Times New Roman" w:hAnsi="Times New Roman" w:cs="Times New Roman"/>
          <w:sz w:val="24"/>
          <w:szCs w:val="24"/>
        </w:rPr>
        <w:t>bold.</w:t>
      </w:r>
    </w:p>
    <w:tbl>
      <w:tblPr>
        <w:tblStyle w:val="Tabellenraster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80"/>
        <w:gridCol w:w="1814"/>
        <w:gridCol w:w="1701"/>
        <w:gridCol w:w="1559"/>
        <w:gridCol w:w="2126"/>
        <w:gridCol w:w="2126"/>
        <w:gridCol w:w="1701"/>
        <w:gridCol w:w="1560"/>
      </w:tblGrid>
      <w:tr w:rsidR="009954F7" w:rsidRPr="000271FF" w14:paraId="372F6C5A" w14:textId="77777777" w:rsidTr="006B0844">
        <w:trPr>
          <w:trHeight w:val="556"/>
        </w:trPr>
        <w:tc>
          <w:tcPr>
            <w:tcW w:w="880" w:type="dxa"/>
            <w:shd w:val="clear" w:color="auto" w:fill="BFBFBF" w:themeFill="background1" w:themeFillShade="BF"/>
          </w:tcPr>
          <w:p w14:paraId="26DC55F7" w14:textId="77777777" w:rsidR="009954F7" w:rsidRPr="006B0844" w:rsidRDefault="009954F7" w:rsidP="00173A27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>Pt. No</w:t>
            </w:r>
          </w:p>
        </w:tc>
        <w:tc>
          <w:tcPr>
            <w:tcW w:w="1814" w:type="dxa"/>
            <w:shd w:val="clear" w:color="auto" w:fill="BFBFBF" w:themeFill="background1" w:themeFillShade="BF"/>
          </w:tcPr>
          <w:p w14:paraId="6DDA9B0D" w14:textId="77777777" w:rsidR="009954F7" w:rsidRPr="006B0844" w:rsidRDefault="009954F7" w:rsidP="00173A27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 xml:space="preserve">Mutations </w:t>
            </w:r>
          </w:p>
          <w:p w14:paraId="767B3602" w14:textId="77777777" w:rsidR="009954F7" w:rsidRPr="006B0844" w:rsidRDefault="009954F7" w:rsidP="00173A27">
            <w:pPr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14:paraId="6FD3E754" w14:textId="77777777" w:rsidR="009954F7" w:rsidRPr="006B0844" w:rsidRDefault="009954F7" w:rsidP="00173A27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>Protein variant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F5E846B" w14:textId="77777777" w:rsidR="009954F7" w:rsidRPr="006B0844" w:rsidRDefault="009954F7" w:rsidP="00173A27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>SIFT (T, tolerated; D, deleterious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80ABCEF" w14:textId="77777777" w:rsidR="009954F7" w:rsidRPr="006B0844" w:rsidRDefault="009954F7" w:rsidP="00173A27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>Polyphen2 HVAR (B, benign, P; possibly damaging; D, probably damaging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EFF0247" w14:textId="77777777" w:rsidR="009954F7" w:rsidRPr="006B0844" w:rsidRDefault="009954F7" w:rsidP="00173A27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>Polyphen HDIV (B, benign, P; possibly damaging; D, probably damaging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8073563" w14:textId="77777777" w:rsidR="009954F7" w:rsidRPr="006B0844" w:rsidRDefault="009954F7" w:rsidP="00173A27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eastAsia="da-DK"/>
              </w:rPr>
              <w:t>MutationTaster (N, neutral; D, disease causing)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1797D768" w14:textId="77777777" w:rsidR="009954F7" w:rsidRPr="006B0844" w:rsidRDefault="009954F7" w:rsidP="00173A27">
            <w:pPr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6B0844">
              <w:rPr>
                <w:rFonts w:eastAsia="Times New Roman" w:cstheme="minorHAnsi"/>
                <w:b/>
                <w:bCs/>
                <w:lang w:val="en-US" w:eastAsia="da-DK"/>
              </w:rPr>
              <w:t xml:space="preserve">CADD </w:t>
            </w:r>
            <w:proofErr w:type="spellStart"/>
            <w:r w:rsidRPr="006B0844">
              <w:rPr>
                <w:rFonts w:eastAsia="Times New Roman" w:cstheme="minorHAnsi"/>
                <w:b/>
                <w:bCs/>
                <w:lang w:val="en-US" w:eastAsia="da-DK"/>
              </w:rPr>
              <w:t>phred</w:t>
            </w:r>
            <w:proofErr w:type="spellEnd"/>
          </w:p>
        </w:tc>
      </w:tr>
      <w:tr w:rsidR="006B0844" w:rsidRPr="000271FF" w14:paraId="177DFC83" w14:textId="77777777" w:rsidTr="006B0844">
        <w:trPr>
          <w:trHeight w:val="337"/>
        </w:trPr>
        <w:tc>
          <w:tcPr>
            <w:tcW w:w="13467" w:type="dxa"/>
            <w:gridSpan w:val="8"/>
            <w:shd w:val="clear" w:color="auto" w:fill="D9D9D9" w:themeFill="background1" w:themeFillShade="D9"/>
          </w:tcPr>
          <w:p w14:paraId="159F3341" w14:textId="456B4F42" w:rsidR="006B0844" w:rsidRPr="00FF3792" w:rsidRDefault="006B0844" w:rsidP="006B0844">
            <w:pPr>
              <w:rPr>
                <w:rFonts w:eastAsia="Times New Roman" w:cstheme="minorHAnsi"/>
                <w:b/>
                <w:bCs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lang w:val="en-US" w:eastAsia="da-DK"/>
              </w:rPr>
              <w:t xml:space="preserve">Group 1: </w:t>
            </w:r>
            <w:r w:rsidR="00575F31">
              <w:rPr>
                <w:rFonts w:eastAsia="Times New Roman" w:cstheme="minorHAnsi"/>
                <w:b/>
                <w:bCs/>
                <w:lang w:val="en-US" w:eastAsia="da-DK"/>
              </w:rPr>
              <w:t xml:space="preserve">strong </w:t>
            </w:r>
            <w:r>
              <w:rPr>
                <w:rFonts w:eastAsia="Times New Roman" w:cstheme="minorHAnsi"/>
                <w:b/>
                <w:bCs/>
                <w:lang w:val="en-US" w:eastAsia="da-DK"/>
              </w:rPr>
              <w:t>pathogenic variants (</w:t>
            </w:r>
            <w:r w:rsidRPr="006B0844">
              <w:rPr>
                <w:rFonts w:eastAsia="Times New Roman" w:cstheme="minorHAnsi"/>
                <w:b/>
                <w:bCs/>
                <w:i/>
                <w:lang w:val="en-US" w:eastAsia="da-DK"/>
              </w:rPr>
              <w:t>de novo</w:t>
            </w:r>
            <w:r>
              <w:rPr>
                <w:rFonts w:eastAsia="Times New Roman" w:cstheme="minorHAnsi"/>
                <w:b/>
                <w:bCs/>
                <w:lang w:val="en-US" w:eastAsia="da-DK"/>
              </w:rPr>
              <w:t>), 10/27</w:t>
            </w:r>
          </w:p>
        </w:tc>
      </w:tr>
      <w:tr w:rsidR="006B0844" w:rsidRPr="000271FF" w14:paraId="16D9BC40" w14:textId="77777777" w:rsidTr="00173A27">
        <w:trPr>
          <w:trHeight w:val="313"/>
        </w:trPr>
        <w:tc>
          <w:tcPr>
            <w:tcW w:w="880" w:type="dxa"/>
          </w:tcPr>
          <w:p w14:paraId="315C7BAF" w14:textId="2EF009BD" w:rsidR="006B0844" w:rsidRPr="00FF3792" w:rsidRDefault="006B0844" w:rsidP="006B0844">
            <w:pPr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1</w:t>
            </w:r>
          </w:p>
        </w:tc>
        <w:tc>
          <w:tcPr>
            <w:tcW w:w="1814" w:type="dxa"/>
          </w:tcPr>
          <w:p w14:paraId="4401AAE3" w14:textId="49B25EEB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c.C375G</w:t>
            </w:r>
          </w:p>
        </w:tc>
        <w:tc>
          <w:tcPr>
            <w:tcW w:w="1701" w:type="dxa"/>
          </w:tcPr>
          <w:p w14:paraId="0F0596CB" w14:textId="5AF02D3E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p.C125W</w:t>
            </w:r>
          </w:p>
        </w:tc>
        <w:tc>
          <w:tcPr>
            <w:tcW w:w="1559" w:type="dxa"/>
          </w:tcPr>
          <w:p w14:paraId="6476926E" w14:textId="4B04957D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2126" w:type="dxa"/>
          </w:tcPr>
          <w:p w14:paraId="33DC7801" w14:textId="09E7C0D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2126" w:type="dxa"/>
          </w:tcPr>
          <w:p w14:paraId="2BF48360" w14:textId="1ADCD4B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701" w:type="dxa"/>
          </w:tcPr>
          <w:p w14:paraId="5E60B883" w14:textId="24D837B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560" w:type="dxa"/>
          </w:tcPr>
          <w:p w14:paraId="3F937419" w14:textId="15DDF77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26.9</w:t>
            </w:r>
          </w:p>
        </w:tc>
      </w:tr>
      <w:tr w:rsidR="006B0844" w:rsidRPr="000271FF" w14:paraId="0A4C4D2A" w14:textId="77777777" w:rsidTr="00EA4ADB">
        <w:trPr>
          <w:trHeight w:val="278"/>
        </w:trPr>
        <w:tc>
          <w:tcPr>
            <w:tcW w:w="880" w:type="dxa"/>
          </w:tcPr>
          <w:p w14:paraId="75D80837" w14:textId="6A4F81A4" w:rsidR="006B0844" w:rsidRPr="00FF3792" w:rsidRDefault="006B0844" w:rsidP="006B0844">
            <w:pPr>
              <w:rPr>
                <w:rFonts w:eastAsia="Times New Roman" w:cstheme="minorHAnsi"/>
                <w:b/>
                <w:lang w:val="en-US"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2</w:t>
            </w:r>
          </w:p>
        </w:tc>
        <w:tc>
          <w:tcPr>
            <w:tcW w:w="1814" w:type="dxa"/>
          </w:tcPr>
          <w:p w14:paraId="7BC00B0E" w14:textId="32898810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c.A404G</w:t>
            </w:r>
          </w:p>
        </w:tc>
        <w:tc>
          <w:tcPr>
            <w:tcW w:w="1701" w:type="dxa"/>
          </w:tcPr>
          <w:p w14:paraId="117519A4" w14:textId="6135AA59" w:rsidR="006B0844" w:rsidRPr="00E22B96" w:rsidRDefault="006B0844" w:rsidP="006B0844">
            <w:pPr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proofErr w:type="gramStart"/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p.E</w:t>
            </w:r>
            <w:proofErr w:type="gramEnd"/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135G</w:t>
            </w:r>
          </w:p>
        </w:tc>
        <w:tc>
          <w:tcPr>
            <w:tcW w:w="1559" w:type="dxa"/>
          </w:tcPr>
          <w:p w14:paraId="54655E4D" w14:textId="62D4FEAF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T</w:t>
            </w:r>
          </w:p>
        </w:tc>
        <w:tc>
          <w:tcPr>
            <w:tcW w:w="2126" w:type="dxa"/>
          </w:tcPr>
          <w:p w14:paraId="4FDF92E1" w14:textId="203B5E10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2126" w:type="dxa"/>
          </w:tcPr>
          <w:p w14:paraId="4F129296" w14:textId="2094412A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701" w:type="dxa"/>
          </w:tcPr>
          <w:p w14:paraId="168E5DF6" w14:textId="7294A852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560" w:type="dxa"/>
          </w:tcPr>
          <w:p w14:paraId="6EB75532" w14:textId="4C0A373E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27.4</w:t>
            </w:r>
          </w:p>
        </w:tc>
      </w:tr>
      <w:tr w:rsidR="006B0844" w:rsidRPr="000271FF" w14:paraId="46BAF84F" w14:textId="77777777" w:rsidTr="00173A27">
        <w:trPr>
          <w:trHeight w:val="313"/>
        </w:trPr>
        <w:tc>
          <w:tcPr>
            <w:tcW w:w="880" w:type="dxa"/>
          </w:tcPr>
          <w:p w14:paraId="3C6BE28B" w14:textId="729D793C" w:rsidR="006B0844" w:rsidRPr="00FF3792" w:rsidRDefault="006B0844" w:rsidP="006B0844">
            <w:pPr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eastAsia="da-DK"/>
              </w:rPr>
              <w:t>3</w:t>
            </w:r>
          </w:p>
        </w:tc>
        <w:tc>
          <w:tcPr>
            <w:tcW w:w="1814" w:type="dxa"/>
          </w:tcPr>
          <w:p w14:paraId="11DECF4E" w14:textId="610B4DDE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G499T</w:t>
            </w:r>
          </w:p>
        </w:tc>
        <w:tc>
          <w:tcPr>
            <w:tcW w:w="1701" w:type="dxa"/>
          </w:tcPr>
          <w:p w14:paraId="2BC3B0E3" w14:textId="09B71F5C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D167Y</w:t>
            </w:r>
          </w:p>
        </w:tc>
        <w:tc>
          <w:tcPr>
            <w:tcW w:w="1559" w:type="dxa"/>
          </w:tcPr>
          <w:p w14:paraId="0D65CE3B" w14:textId="513ABA8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15A57824" w14:textId="5511B589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07FEB43B" w14:textId="236E3E5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1701" w:type="dxa"/>
          </w:tcPr>
          <w:p w14:paraId="5154E2EC" w14:textId="575A1C7E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40924702" w14:textId="3703F0E8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9.5</w:t>
            </w:r>
          </w:p>
        </w:tc>
      </w:tr>
      <w:tr w:rsidR="006B0844" w:rsidRPr="000271FF" w14:paraId="370583A2" w14:textId="77777777" w:rsidTr="00173A27">
        <w:trPr>
          <w:trHeight w:val="274"/>
        </w:trPr>
        <w:tc>
          <w:tcPr>
            <w:tcW w:w="880" w:type="dxa"/>
          </w:tcPr>
          <w:p w14:paraId="3A179C92" w14:textId="51AA8888" w:rsidR="006B0844" w:rsidRPr="00FF3792" w:rsidRDefault="006B0844" w:rsidP="006B0844">
            <w:pPr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eastAsia="da-DK"/>
              </w:rPr>
              <w:t>4</w:t>
            </w:r>
          </w:p>
        </w:tc>
        <w:tc>
          <w:tcPr>
            <w:tcW w:w="1814" w:type="dxa"/>
          </w:tcPr>
          <w:p w14:paraId="36DE6528" w14:textId="1042358E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T656C</w:t>
            </w:r>
          </w:p>
        </w:tc>
        <w:tc>
          <w:tcPr>
            <w:tcW w:w="1701" w:type="dxa"/>
          </w:tcPr>
          <w:p w14:paraId="0CDB7A63" w14:textId="570D53AA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.F219S</w:t>
            </w:r>
          </w:p>
        </w:tc>
        <w:tc>
          <w:tcPr>
            <w:tcW w:w="1559" w:type="dxa"/>
          </w:tcPr>
          <w:p w14:paraId="5AF2ED0C" w14:textId="354F7ABF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347CD155" w14:textId="4524D0FF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2126" w:type="dxa"/>
          </w:tcPr>
          <w:p w14:paraId="337779E7" w14:textId="307297C9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098C6C76" w14:textId="3735C8FF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6B29A0AA" w14:textId="256CA359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8.2</w:t>
            </w:r>
          </w:p>
        </w:tc>
      </w:tr>
      <w:tr w:rsidR="006B0844" w:rsidRPr="000271FF" w14:paraId="061AE252" w14:textId="77777777" w:rsidTr="00E01A44">
        <w:trPr>
          <w:trHeight w:val="248"/>
        </w:trPr>
        <w:tc>
          <w:tcPr>
            <w:tcW w:w="880" w:type="dxa"/>
          </w:tcPr>
          <w:p w14:paraId="275FA489" w14:textId="7DF468B9" w:rsidR="006B0844" w:rsidRPr="00FF3792" w:rsidRDefault="006B0844" w:rsidP="00E01A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5/6</w:t>
            </w:r>
          </w:p>
        </w:tc>
        <w:tc>
          <w:tcPr>
            <w:tcW w:w="1814" w:type="dxa"/>
          </w:tcPr>
          <w:p w14:paraId="1B37DEFC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G1052A</w:t>
            </w:r>
          </w:p>
        </w:tc>
        <w:tc>
          <w:tcPr>
            <w:tcW w:w="1701" w:type="dxa"/>
          </w:tcPr>
          <w:p w14:paraId="49721A66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R351K</w:t>
            </w:r>
          </w:p>
        </w:tc>
        <w:tc>
          <w:tcPr>
            <w:tcW w:w="1559" w:type="dxa"/>
          </w:tcPr>
          <w:p w14:paraId="396BA561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71B44A69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2C97859F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4BEDF8C2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036CF5B5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7.8</w:t>
            </w:r>
          </w:p>
        </w:tc>
      </w:tr>
      <w:tr w:rsidR="006B0844" w:rsidRPr="000271FF" w14:paraId="1AB0919C" w14:textId="77777777" w:rsidTr="006B0844">
        <w:trPr>
          <w:trHeight w:val="126"/>
        </w:trPr>
        <w:tc>
          <w:tcPr>
            <w:tcW w:w="880" w:type="dxa"/>
          </w:tcPr>
          <w:p w14:paraId="004EE38A" w14:textId="7069AC25" w:rsidR="006B0844" w:rsidRPr="00FF3792" w:rsidRDefault="006B0844" w:rsidP="006B0844">
            <w:pPr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eastAsia="da-DK"/>
              </w:rPr>
              <w:t>7</w:t>
            </w:r>
          </w:p>
        </w:tc>
        <w:tc>
          <w:tcPr>
            <w:tcW w:w="1814" w:type="dxa"/>
          </w:tcPr>
          <w:p w14:paraId="6D7BD349" w14:textId="236B58D8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T1145G</w:t>
            </w:r>
          </w:p>
        </w:tc>
        <w:tc>
          <w:tcPr>
            <w:tcW w:w="1701" w:type="dxa"/>
          </w:tcPr>
          <w:p w14:paraId="42659387" w14:textId="683C297D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F382C</w:t>
            </w:r>
          </w:p>
        </w:tc>
        <w:tc>
          <w:tcPr>
            <w:tcW w:w="1559" w:type="dxa"/>
          </w:tcPr>
          <w:p w14:paraId="4DD97B95" w14:textId="67109B24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2B66DF4B" w14:textId="031CA22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249103C2" w14:textId="7C855F1F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6A49F633" w14:textId="239F27DE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327702BB" w14:textId="2BC946F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5.1</w:t>
            </w:r>
          </w:p>
        </w:tc>
      </w:tr>
      <w:tr w:rsidR="006B0844" w:rsidRPr="000271FF" w14:paraId="2C55FE2F" w14:textId="77777777" w:rsidTr="006B0844">
        <w:trPr>
          <w:trHeight w:val="271"/>
        </w:trPr>
        <w:tc>
          <w:tcPr>
            <w:tcW w:w="880" w:type="dxa"/>
          </w:tcPr>
          <w:p w14:paraId="02CEC0B4" w14:textId="74CD0ED4" w:rsidR="006B0844" w:rsidRPr="00FF3792" w:rsidRDefault="006B0844" w:rsidP="006B0844">
            <w:pPr>
              <w:rPr>
                <w:rFonts w:eastAsia="Times New Roman" w:cstheme="minorHAnsi"/>
                <w:b/>
                <w:lang w:val="en-US" w:eastAsia="da-DK"/>
              </w:rPr>
            </w:pPr>
            <w:r>
              <w:rPr>
                <w:rFonts w:eastAsia="Times New Roman" w:cstheme="minorHAnsi"/>
                <w:lang w:eastAsia="da-DK"/>
              </w:rPr>
              <w:t>8</w:t>
            </w:r>
          </w:p>
        </w:tc>
        <w:tc>
          <w:tcPr>
            <w:tcW w:w="1814" w:type="dxa"/>
          </w:tcPr>
          <w:p w14:paraId="50C36140" w14:textId="51226D57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A1309G</w:t>
            </w:r>
          </w:p>
        </w:tc>
        <w:tc>
          <w:tcPr>
            <w:tcW w:w="1701" w:type="dxa"/>
          </w:tcPr>
          <w:p w14:paraId="7276C65E" w14:textId="30C9867C" w:rsidR="006B0844" w:rsidRPr="00E22B96" w:rsidRDefault="006B0844" w:rsidP="006B0844">
            <w:pPr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.T437A</w:t>
            </w:r>
          </w:p>
        </w:tc>
        <w:tc>
          <w:tcPr>
            <w:tcW w:w="1559" w:type="dxa"/>
          </w:tcPr>
          <w:p w14:paraId="51A4E721" w14:textId="3E3921C2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3E43B4E1" w14:textId="30D0D9BB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467EF80D" w14:textId="573DB4FF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0FFEDC2C" w14:textId="7555813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3F514878" w14:textId="6C4AE80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4.7</w:t>
            </w:r>
          </w:p>
        </w:tc>
      </w:tr>
      <w:tr w:rsidR="006B0844" w:rsidRPr="000271FF" w14:paraId="1641EDDA" w14:textId="77777777" w:rsidTr="00173A27">
        <w:trPr>
          <w:trHeight w:val="265"/>
        </w:trPr>
        <w:tc>
          <w:tcPr>
            <w:tcW w:w="880" w:type="dxa"/>
          </w:tcPr>
          <w:p w14:paraId="58157896" w14:textId="5D51F965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9/10</w:t>
            </w:r>
          </w:p>
        </w:tc>
        <w:tc>
          <w:tcPr>
            <w:tcW w:w="1814" w:type="dxa"/>
          </w:tcPr>
          <w:p w14:paraId="4AC00150" w14:textId="7F47F7A6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C1310A</w:t>
            </w:r>
          </w:p>
        </w:tc>
        <w:tc>
          <w:tcPr>
            <w:tcW w:w="1701" w:type="dxa"/>
          </w:tcPr>
          <w:p w14:paraId="42FF2657" w14:textId="06F4852F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T437N</w:t>
            </w:r>
          </w:p>
        </w:tc>
        <w:tc>
          <w:tcPr>
            <w:tcW w:w="1559" w:type="dxa"/>
          </w:tcPr>
          <w:p w14:paraId="516EADFF" w14:textId="6DA60283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1E15FA0A" w14:textId="14BB3C6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4C260269" w14:textId="6E08E29A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6937597F" w14:textId="65EA2E12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0B7157CC" w14:textId="63F659C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5.6</w:t>
            </w:r>
          </w:p>
        </w:tc>
      </w:tr>
      <w:tr w:rsidR="006B0844" w:rsidRPr="000271FF" w14:paraId="2D48EF19" w14:textId="77777777" w:rsidTr="00E01A44">
        <w:trPr>
          <w:trHeight w:val="337"/>
        </w:trPr>
        <w:tc>
          <w:tcPr>
            <w:tcW w:w="13467" w:type="dxa"/>
            <w:gridSpan w:val="8"/>
            <w:shd w:val="clear" w:color="auto" w:fill="D9D9D9" w:themeFill="background1" w:themeFillShade="D9"/>
          </w:tcPr>
          <w:p w14:paraId="0BBEAEEA" w14:textId="3CCFB080" w:rsidR="006B0844" w:rsidRPr="00FF3792" w:rsidRDefault="006B0844" w:rsidP="006B0844">
            <w:pPr>
              <w:rPr>
                <w:rFonts w:eastAsia="Times New Roman" w:cstheme="minorHAnsi"/>
                <w:b/>
                <w:bCs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lang w:val="en-US" w:eastAsia="da-DK"/>
              </w:rPr>
              <w:t xml:space="preserve">Group 2: </w:t>
            </w:r>
            <w:r w:rsidR="00575F31">
              <w:rPr>
                <w:rFonts w:eastAsia="Times New Roman" w:cstheme="minorHAnsi"/>
                <w:b/>
                <w:bCs/>
                <w:lang w:val="en-US" w:eastAsia="da-DK"/>
              </w:rPr>
              <w:t>mild pathogenic or modifying variants</w:t>
            </w:r>
            <w:r>
              <w:rPr>
                <w:rFonts w:eastAsia="Times New Roman" w:cstheme="minorHAnsi"/>
                <w:b/>
                <w:bCs/>
                <w:lang w:val="en-US" w:eastAsia="da-DK"/>
              </w:rPr>
              <w:t>, 8/27</w:t>
            </w:r>
          </w:p>
        </w:tc>
      </w:tr>
      <w:tr w:rsidR="006B0844" w:rsidRPr="000271FF" w14:paraId="245F5137" w14:textId="77777777" w:rsidTr="00173A27">
        <w:trPr>
          <w:trHeight w:val="243"/>
        </w:trPr>
        <w:tc>
          <w:tcPr>
            <w:tcW w:w="880" w:type="dxa"/>
          </w:tcPr>
          <w:p w14:paraId="14301821" w14:textId="58C50A3A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 w:rsidRPr="00FF3792">
              <w:rPr>
                <w:rFonts w:eastAsia="Times New Roman" w:cstheme="minorHAnsi"/>
                <w:lang w:val="en-US" w:eastAsia="da-DK"/>
              </w:rPr>
              <w:t>1</w:t>
            </w:r>
            <w:r>
              <w:rPr>
                <w:rFonts w:eastAsia="Times New Roman" w:cstheme="minorHAnsi"/>
                <w:lang w:val="en-US" w:eastAsia="da-DK"/>
              </w:rPr>
              <w:t>1</w:t>
            </w:r>
          </w:p>
        </w:tc>
        <w:tc>
          <w:tcPr>
            <w:tcW w:w="1814" w:type="dxa"/>
          </w:tcPr>
          <w:p w14:paraId="141A6329" w14:textId="1F304FC0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c.</w:t>
            </w:r>
            <w:r w:rsidR="00575F31">
              <w:rPr>
                <w:rFonts w:eastAsia="Times New Roman" w:cstheme="minorHAnsi"/>
                <w:color w:val="000000" w:themeColor="text1"/>
                <w:lang w:val="en-US" w:eastAsia="da-DK"/>
              </w:rPr>
              <w:t>A</w:t>
            </w: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94G</w:t>
            </w:r>
          </w:p>
        </w:tc>
        <w:tc>
          <w:tcPr>
            <w:tcW w:w="1701" w:type="dxa"/>
            <w:shd w:val="clear" w:color="auto" w:fill="auto"/>
          </w:tcPr>
          <w:p w14:paraId="535AE613" w14:textId="6DD60B15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proofErr w:type="gramStart"/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p.T</w:t>
            </w:r>
            <w:proofErr w:type="gramEnd"/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32A</w:t>
            </w:r>
          </w:p>
        </w:tc>
        <w:tc>
          <w:tcPr>
            <w:tcW w:w="1559" w:type="dxa"/>
            <w:shd w:val="clear" w:color="auto" w:fill="auto"/>
          </w:tcPr>
          <w:p w14:paraId="613939FF" w14:textId="4774255B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2126" w:type="dxa"/>
            <w:shd w:val="clear" w:color="auto" w:fill="auto"/>
          </w:tcPr>
          <w:p w14:paraId="6B72D655" w14:textId="4DC9F04B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P</w:t>
            </w:r>
          </w:p>
        </w:tc>
        <w:tc>
          <w:tcPr>
            <w:tcW w:w="2126" w:type="dxa"/>
          </w:tcPr>
          <w:p w14:paraId="2F956DE5" w14:textId="57145E1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12A5BD24" w14:textId="436A60F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560" w:type="dxa"/>
            <w:shd w:val="clear" w:color="auto" w:fill="auto"/>
          </w:tcPr>
          <w:p w14:paraId="7B55C479" w14:textId="63169794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25.1</w:t>
            </w:r>
          </w:p>
        </w:tc>
      </w:tr>
      <w:tr w:rsidR="006B0844" w:rsidRPr="000271FF" w14:paraId="6DEEBBA2" w14:textId="77777777" w:rsidTr="001E6D6C">
        <w:trPr>
          <w:trHeight w:val="232"/>
        </w:trPr>
        <w:tc>
          <w:tcPr>
            <w:tcW w:w="880" w:type="dxa"/>
          </w:tcPr>
          <w:p w14:paraId="58EAA6E1" w14:textId="1A264796" w:rsidR="006B0844" w:rsidRPr="00FF3792" w:rsidRDefault="006B0844" w:rsidP="006B0844">
            <w:pPr>
              <w:rPr>
                <w:rFonts w:eastAsia="Times New Roman" w:cstheme="minorHAnsi"/>
                <w:b/>
                <w:lang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12</w:t>
            </w:r>
          </w:p>
        </w:tc>
        <w:tc>
          <w:tcPr>
            <w:tcW w:w="1814" w:type="dxa"/>
          </w:tcPr>
          <w:p w14:paraId="3D10FDB3" w14:textId="77777777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c.C384A</w:t>
            </w:r>
          </w:p>
        </w:tc>
        <w:tc>
          <w:tcPr>
            <w:tcW w:w="1701" w:type="dxa"/>
          </w:tcPr>
          <w:p w14:paraId="4FE18E73" w14:textId="77777777" w:rsidR="006B0844" w:rsidRPr="00E22B96" w:rsidRDefault="006B0844" w:rsidP="006B0844">
            <w:pPr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proofErr w:type="gramStart"/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p.D</w:t>
            </w:r>
            <w:proofErr w:type="gramEnd"/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128E</w:t>
            </w:r>
          </w:p>
        </w:tc>
        <w:tc>
          <w:tcPr>
            <w:tcW w:w="1559" w:type="dxa"/>
          </w:tcPr>
          <w:p w14:paraId="1B22A420" w14:textId="7777777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T</w:t>
            </w:r>
          </w:p>
        </w:tc>
        <w:tc>
          <w:tcPr>
            <w:tcW w:w="2126" w:type="dxa"/>
          </w:tcPr>
          <w:p w14:paraId="1AFF2B01" w14:textId="7777777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P</w:t>
            </w:r>
          </w:p>
        </w:tc>
        <w:tc>
          <w:tcPr>
            <w:tcW w:w="2126" w:type="dxa"/>
          </w:tcPr>
          <w:p w14:paraId="4A2194DD" w14:textId="7777777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701" w:type="dxa"/>
          </w:tcPr>
          <w:p w14:paraId="0558B16A" w14:textId="7777777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D</w:t>
            </w:r>
          </w:p>
        </w:tc>
        <w:tc>
          <w:tcPr>
            <w:tcW w:w="1560" w:type="dxa"/>
          </w:tcPr>
          <w:p w14:paraId="369ADBCB" w14:textId="7777777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val="en-US" w:eastAsia="da-DK"/>
              </w:rPr>
              <w:t>27.8</w:t>
            </w:r>
          </w:p>
        </w:tc>
      </w:tr>
      <w:tr w:rsidR="006B0844" w:rsidRPr="000271FF" w14:paraId="43C70C32" w14:textId="77777777" w:rsidTr="006B0844">
        <w:trPr>
          <w:trHeight w:val="265"/>
        </w:trPr>
        <w:tc>
          <w:tcPr>
            <w:tcW w:w="880" w:type="dxa"/>
          </w:tcPr>
          <w:p w14:paraId="6ABC4F57" w14:textId="322CAC56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cstheme="minorHAnsi"/>
                <w:lang w:eastAsia="da-DK"/>
              </w:rPr>
              <w:t>13</w:t>
            </w:r>
          </w:p>
        </w:tc>
        <w:tc>
          <w:tcPr>
            <w:tcW w:w="1814" w:type="dxa"/>
          </w:tcPr>
          <w:p w14:paraId="553CA7C1" w14:textId="347ABAE4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val="en-GB" w:eastAsia="da-DK"/>
              </w:rPr>
              <w:t>c.C432G</w:t>
            </w:r>
          </w:p>
        </w:tc>
        <w:tc>
          <w:tcPr>
            <w:tcW w:w="1701" w:type="dxa"/>
          </w:tcPr>
          <w:p w14:paraId="12FC6737" w14:textId="63608F79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proofErr w:type="gramStart"/>
            <w:r w:rsidRPr="00FF3792">
              <w:rPr>
                <w:rFonts w:cstheme="minorHAnsi"/>
                <w:color w:val="000000" w:themeColor="text1"/>
                <w:lang w:val="en-GB" w:eastAsia="da-DK"/>
              </w:rPr>
              <w:t>p.D</w:t>
            </w:r>
            <w:proofErr w:type="gramEnd"/>
            <w:r w:rsidRPr="00FF3792">
              <w:rPr>
                <w:rFonts w:cstheme="minorHAnsi"/>
                <w:color w:val="000000" w:themeColor="text1"/>
                <w:lang w:val="en-GB" w:eastAsia="da-DK"/>
              </w:rPr>
              <w:t>144E</w:t>
            </w:r>
          </w:p>
        </w:tc>
        <w:tc>
          <w:tcPr>
            <w:tcW w:w="1559" w:type="dxa"/>
          </w:tcPr>
          <w:p w14:paraId="7810631F" w14:textId="0A6CFC3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27B79AAB" w14:textId="121462A3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2126" w:type="dxa"/>
          </w:tcPr>
          <w:p w14:paraId="49B55615" w14:textId="3318B17A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1701" w:type="dxa"/>
          </w:tcPr>
          <w:p w14:paraId="4CB433CD" w14:textId="555D59E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383426F3" w14:textId="794DEE4B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24.2</w:t>
            </w:r>
          </w:p>
        </w:tc>
      </w:tr>
      <w:tr w:rsidR="006B0844" w:rsidRPr="000271FF" w14:paraId="7728C5F1" w14:textId="77777777" w:rsidTr="006B0844">
        <w:trPr>
          <w:trHeight w:val="278"/>
        </w:trPr>
        <w:tc>
          <w:tcPr>
            <w:tcW w:w="880" w:type="dxa"/>
          </w:tcPr>
          <w:p w14:paraId="462BC4C9" w14:textId="4733AC01" w:rsidR="006B0844" w:rsidRPr="00FF3792" w:rsidRDefault="006B0844" w:rsidP="006B0844">
            <w:pPr>
              <w:rPr>
                <w:rFonts w:eastAsia="Times New Roman" w:cstheme="minorHAnsi"/>
                <w:b/>
                <w:lang w:eastAsia="da-DK"/>
              </w:rPr>
            </w:pPr>
            <w:r w:rsidRPr="00FF3792">
              <w:rPr>
                <w:rFonts w:eastAsia="Times New Roman" w:cstheme="minorHAnsi"/>
                <w:lang w:eastAsia="da-DK"/>
              </w:rPr>
              <w:t>14</w:t>
            </w:r>
          </w:p>
        </w:tc>
        <w:tc>
          <w:tcPr>
            <w:tcW w:w="1814" w:type="dxa"/>
          </w:tcPr>
          <w:p w14:paraId="18293F12" w14:textId="245A8280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G988A</w:t>
            </w:r>
          </w:p>
        </w:tc>
        <w:tc>
          <w:tcPr>
            <w:tcW w:w="1701" w:type="dxa"/>
          </w:tcPr>
          <w:p w14:paraId="0165462C" w14:textId="3F4D1DB3" w:rsidR="006B0844" w:rsidRPr="00E22B96" w:rsidRDefault="006B0844" w:rsidP="006B0844">
            <w:pPr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V330M</w:t>
            </w:r>
          </w:p>
        </w:tc>
        <w:tc>
          <w:tcPr>
            <w:tcW w:w="1559" w:type="dxa"/>
          </w:tcPr>
          <w:p w14:paraId="2541B50B" w14:textId="0C793485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64CB1D2B" w14:textId="20E099A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2126" w:type="dxa"/>
          </w:tcPr>
          <w:p w14:paraId="5F2AEC79" w14:textId="63734C25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1701" w:type="dxa"/>
          </w:tcPr>
          <w:p w14:paraId="0CBECB0E" w14:textId="593D1549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0E809D8C" w14:textId="1766764D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4.3</w:t>
            </w:r>
          </w:p>
        </w:tc>
      </w:tr>
      <w:tr w:rsidR="006B0844" w:rsidRPr="000271FF" w14:paraId="2EB326AD" w14:textId="77777777" w:rsidTr="006B0844">
        <w:trPr>
          <w:trHeight w:val="278"/>
        </w:trPr>
        <w:tc>
          <w:tcPr>
            <w:tcW w:w="880" w:type="dxa"/>
          </w:tcPr>
          <w:p w14:paraId="5BBFF5ED" w14:textId="6D2A8D5D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 w:rsidRPr="00FF3792">
              <w:rPr>
                <w:rFonts w:eastAsia="Times New Roman" w:cstheme="minorHAnsi"/>
                <w:lang w:eastAsia="da-DK"/>
              </w:rPr>
              <w:t>15</w:t>
            </w:r>
          </w:p>
        </w:tc>
        <w:tc>
          <w:tcPr>
            <w:tcW w:w="1814" w:type="dxa"/>
          </w:tcPr>
          <w:p w14:paraId="6E4A7C3B" w14:textId="147E1CED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G998C</w:t>
            </w:r>
          </w:p>
        </w:tc>
        <w:tc>
          <w:tcPr>
            <w:tcW w:w="1701" w:type="dxa"/>
          </w:tcPr>
          <w:p w14:paraId="3A8CDC4B" w14:textId="4528788E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S333T</w:t>
            </w:r>
          </w:p>
        </w:tc>
        <w:tc>
          <w:tcPr>
            <w:tcW w:w="1559" w:type="dxa"/>
          </w:tcPr>
          <w:p w14:paraId="48EC02A3" w14:textId="3CA5ABDD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212DF571" w14:textId="3ABF13AE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2126" w:type="dxa"/>
          </w:tcPr>
          <w:p w14:paraId="7B2DBBCD" w14:textId="4F62BE3F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248A99D1" w14:textId="1A294E08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743BA197" w14:textId="3DA345E6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4.1</w:t>
            </w:r>
          </w:p>
        </w:tc>
      </w:tr>
      <w:tr w:rsidR="006B0844" w:rsidRPr="000271FF" w14:paraId="65EBBA71" w14:textId="77777777" w:rsidTr="006B0844">
        <w:trPr>
          <w:trHeight w:val="278"/>
        </w:trPr>
        <w:tc>
          <w:tcPr>
            <w:tcW w:w="880" w:type="dxa"/>
          </w:tcPr>
          <w:p w14:paraId="0FFDDE9A" w14:textId="6E3FFBF5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6</w:t>
            </w:r>
          </w:p>
        </w:tc>
        <w:tc>
          <w:tcPr>
            <w:tcW w:w="1814" w:type="dxa"/>
          </w:tcPr>
          <w:p w14:paraId="1951785D" w14:textId="00A62068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A1393G</w:t>
            </w:r>
          </w:p>
        </w:tc>
        <w:tc>
          <w:tcPr>
            <w:tcW w:w="1701" w:type="dxa"/>
          </w:tcPr>
          <w:p w14:paraId="65834706" w14:textId="0035E477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I465V</w:t>
            </w:r>
          </w:p>
        </w:tc>
        <w:tc>
          <w:tcPr>
            <w:tcW w:w="1559" w:type="dxa"/>
          </w:tcPr>
          <w:p w14:paraId="784896B4" w14:textId="2E8A62EE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13CA7C51" w14:textId="0E01FE32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5A0FEBE4" w14:textId="7D8174F0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2FD97A12" w14:textId="6A7024E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452CE220" w14:textId="6B44ACB9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2.9</w:t>
            </w:r>
          </w:p>
        </w:tc>
      </w:tr>
      <w:tr w:rsidR="006B0844" w:rsidRPr="000271FF" w14:paraId="0A51D7AC" w14:textId="77777777" w:rsidTr="006B0844">
        <w:trPr>
          <w:trHeight w:val="278"/>
        </w:trPr>
        <w:tc>
          <w:tcPr>
            <w:tcW w:w="880" w:type="dxa"/>
          </w:tcPr>
          <w:p w14:paraId="1A8DADEB" w14:textId="61A05216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cstheme="minorHAnsi"/>
                <w:lang w:eastAsia="da-DK"/>
              </w:rPr>
              <w:t>17</w:t>
            </w:r>
          </w:p>
        </w:tc>
        <w:tc>
          <w:tcPr>
            <w:tcW w:w="1814" w:type="dxa"/>
          </w:tcPr>
          <w:p w14:paraId="4855C93E" w14:textId="57EBF933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A1588C</w:t>
            </w:r>
          </w:p>
        </w:tc>
        <w:tc>
          <w:tcPr>
            <w:tcW w:w="1701" w:type="dxa"/>
          </w:tcPr>
          <w:p w14:paraId="1E162432" w14:textId="12C3FBE9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N530H</w:t>
            </w:r>
          </w:p>
        </w:tc>
        <w:tc>
          <w:tcPr>
            <w:tcW w:w="1559" w:type="dxa"/>
          </w:tcPr>
          <w:p w14:paraId="52774F61" w14:textId="03A3E015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462D2570" w14:textId="40D82F3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2126" w:type="dxa"/>
          </w:tcPr>
          <w:p w14:paraId="4D02146D" w14:textId="4098238D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1701" w:type="dxa"/>
          </w:tcPr>
          <w:p w14:paraId="63D67229" w14:textId="2798B882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34E6838F" w14:textId="28EB165D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21.4</w:t>
            </w:r>
          </w:p>
        </w:tc>
      </w:tr>
      <w:tr w:rsidR="006B0844" w:rsidRPr="000271FF" w14:paraId="1EDE54BE" w14:textId="77777777" w:rsidTr="006B0844">
        <w:trPr>
          <w:trHeight w:val="278"/>
        </w:trPr>
        <w:tc>
          <w:tcPr>
            <w:tcW w:w="880" w:type="dxa"/>
          </w:tcPr>
          <w:p w14:paraId="061B2595" w14:textId="7F4E6090" w:rsidR="006B0844" w:rsidRPr="00FF3792" w:rsidRDefault="006B0844" w:rsidP="006B08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cstheme="minorHAnsi"/>
                <w:lang w:eastAsia="da-DK"/>
              </w:rPr>
              <w:t>18</w:t>
            </w:r>
          </w:p>
        </w:tc>
        <w:tc>
          <w:tcPr>
            <w:tcW w:w="1814" w:type="dxa"/>
          </w:tcPr>
          <w:p w14:paraId="5A7D84BE" w14:textId="109C912E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val="de-DE" w:eastAsia="da-DK"/>
              </w:rPr>
              <w:t>c.C1907T</w:t>
            </w:r>
          </w:p>
        </w:tc>
        <w:tc>
          <w:tcPr>
            <w:tcW w:w="1701" w:type="dxa"/>
          </w:tcPr>
          <w:p w14:paraId="1C5A4F08" w14:textId="617A4902" w:rsidR="006B0844" w:rsidRPr="00FF3792" w:rsidRDefault="006B0844" w:rsidP="006B08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S636F</w:t>
            </w:r>
          </w:p>
        </w:tc>
        <w:tc>
          <w:tcPr>
            <w:tcW w:w="1559" w:type="dxa"/>
          </w:tcPr>
          <w:p w14:paraId="4F96AFDC" w14:textId="2B4FAD84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62E56F79" w14:textId="2AC067FD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2126" w:type="dxa"/>
          </w:tcPr>
          <w:p w14:paraId="16F26C05" w14:textId="32620FE1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701" w:type="dxa"/>
          </w:tcPr>
          <w:p w14:paraId="6D26C757" w14:textId="770802B3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03BA5869" w14:textId="095C96AD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28.2</w:t>
            </w:r>
          </w:p>
        </w:tc>
      </w:tr>
      <w:tr w:rsidR="006B0844" w:rsidRPr="000271FF" w14:paraId="2EA58E18" w14:textId="77777777" w:rsidTr="00E01A44">
        <w:trPr>
          <w:trHeight w:val="337"/>
        </w:trPr>
        <w:tc>
          <w:tcPr>
            <w:tcW w:w="13467" w:type="dxa"/>
            <w:gridSpan w:val="8"/>
            <w:shd w:val="clear" w:color="auto" w:fill="D9D9D9" w:themeFill="background1" w:themeFillShade="D9"/>
          </w:tcPr>
          <w:p w14:paraId="6966FA84" w14:textId="586FCAFC" w:rsidR="006B0844" w:rsidRPr="00FF3792" w:rsidRDefault="006B0844" w:rsidP="00E01A44">
            <w:pPr>
              <w:rPr>
                <w:rFonts w:eastAsia="Times New Roman" w:cstheme="minorHAnsi"/>
                <w:b/>
                <w:bCs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lang w:val="en-US" w:eastAsia="da-DK"/>
              </w:rPr>
              <w:t>Group 3: variants of uncertain significance, 9/27</w:t>
            </w:r>
          </w:p>
        </w:tc>
      </w:tr>
      <w:tr w:rsidR="006B0844" w:rsidRPr="000271FF" w14:paraId="2EA9E909" w14:textId="77777777" w:rsidTr="00E01A44">
        <w:trPr>
          <w:trHeight w:val="276"/>
        </w:trPr>
        <w:tc>
          <w:tcPr>
            <w:tcW w:w="880" w:type="dxa"/>
          </w:tcPr>
          <w:p w14:paraId="3ADFD492" w14:textId="3562DDE6" w:rsidR="006B0844" w:rsidRPr="00FF3792" w:rsidRDefault="006B0844" w:rsidP="00E01A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19</w:t>
            </w:r>
          </w:p>
        </w:tc>
        <w:tc>
          <w:tcPr>
            <w:tcW w:w="1814" w:type="dxa"/>
          </w:tcPr>
          <w:p w14:paraId="37EAB956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c.C279G</w:t>
            </w:r>
          </w:p>
        </w:tc>
        <w:tc>
          <w:tcPr>
            <w:tcW w:w="1701" w:type="dxa"/>
          </w:tcPr>
          <w:p w14:paraId="42D4D8FB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proofErr w:type="gramStart"/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p.S</w:t>
            </w:r>
            <w:proofErr w:type="gramEnd"/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93R</w:t>
            </w:r>
          </w:p>
        </w:tc>
        <w:tc>
          <w:tcPr>
            <w:tcW w:w="1559" w:type="dxa"/>
          </w:tcPr>
          <w:p w14:paraId="7A94EC9F" w14:textId="77777777" w:rsidR="006B0844" w:rsidRPr="00E22B96" w:rsidRDefault="006B0844" w:rsidP="00E01A44">
            <w:pPr>
              <w:jc w:val="center"/>
              <w:rPr>
                <w:rFonts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T</w:t>
            </w:r>
          </w:p>
        </w:tc>
        <w:tc>
          <w:tcPr>
            <w:tcW w:w="2126" w:type="dxa"/>
          </w:tcPr>
          <w:p w14:paraId="3E468EFE" w14:textId="77777777" w:rsidR="006B0844" w:rsidRPr="00E22B96" w:rsidRDefault="006B0844" w:rsidP="00E01A44">
            <w:pPr>
              <w:jc w:val="center"/>
              <w:rPr>
                <w:rFonts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B</w:t>
            </w:r>
          </w:p>
        </w:tc>
        <w:tc>
          <w:tcPr>
            <w:tcW w:w="2126" w:type="dxa"/>
          </w:tcPr>
          <w:p w14:paraId="33E86A3C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B</w:t>
            </w:r>
          </w:p>
        </w:tc>
        <w:tc>
          <w:tcPr>
            <w:tcW w:w="1701" w:type="dxa"/>
          </w:tcPr>
          <w:p w14:paraId="76404FF8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N</w:t>
            </w:r>
          </w:p>
        </w:tc>
        <w:tc>
          <w:tcPr>
            <w:tcW w:w="1560" w:type="dxa"/>
          </w:tcPr>
          <w:p w14:paraId="1C48C492" w14:textId="77777777" w:rsidR="006B0844" w:rsidRPr="00E22B96" w:rsidRDefault="006B0844" w:rsidP="00E01A44">
            <w:pPr>
              <w:jc w:val="center"/>
              <w:rPr>
                <w:rFonts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val="en-US" w:eastAsia="da-DK"/>
              </w:rPr>
              <w:t>2.744</w:t>
            </w:r>
          </w:p>
        </w:tc>
      </w:tr>
      <w:tr w:rsidR="006B0844" w:rsidRPr="000271FF" w14:paraId="1019F0D8" w14:textId="77777777" w:rsidTr="00E01A44">
        <w:trPr>
          <w:trHeight w:val="276"/>
        </w:trPr>
        <w:tc>
          <w:tcPr>
            <w:tcW w:w="880" w:type="dxa"/>
          </w:tcPr>
          <w:p w14:paraId="475DC97F" w14:textId="5E6B810D" w:rsidR="006B0844" w:rsidRPr="00FF3792" w:rsidRDefault="006B0844" w:rsidP="00E01A44">
            <w:pPr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eastAsia="da-DK"/>
              </w:rPr>
              <w:t>20</w:t>
            </w:r>
          </w:p>
        </w:tc>
        <w:tc>
          <w:tcPr>
            <w:tcW w:w="1814" w:type="dxa"/>
          </w:tcPr>
          <w:p w14:paraId="7407F50F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C534A</w:t>
            </w:r>
          </w:p>
        </w:tc>
        <w:tc>
          <w:tcPr>
            <w:tcW w:w="1701" w:type="dxa"/>
          </w:tcPr>
          <w:p w14:paraId="70513E2D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D178E</w:t>
            </w:r>
          </w:p>
        </w:tc>
        <w:tc>
          <w:tcPr>
            <w:tcW w:w="1559" w:type="dxa"/>
          </w:tcPr>
          <w:p w14:paraId="77CB3CC1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4AE6B46B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0FA453E7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1701" w:type="dxa"/>
          </w:tcPr>
          <w:p w14:paraId="2E336F07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06373C88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10.89</w:t>
            </w:r>
          </w:p>
        </w:tc>
      </w:tr>
      <w:tr w:rsidR="006B0844" w:rsidRPr="000271FF" w14:paraId="66AAC47E" w14:textId="77777777" w:rsidTr="00E01A44">
        <w:trPr>
          <w:trHeight w:val="276"/>
        </w:trPr>
        <w:tc>
          <w:tcPr>
            <w:tcW w:w="880" w:type="dxa"/>
          </w:tcPr>
          <w:p w14:paraId="4E39543A" w14:textId="712CB344" w:rsidR="006B0844" w:rsidRPr="00FF3792" w:rsidRDefault="006B0844" w:rsidP="00E01A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1</w:t>
            </w:r>
          </w:p>
        </w:tc>
        <w:tc>
          <w:tcPr>
            <w:tcW w:w="1814" w:type="dxa"/>
          </w:tcPr>
          <w:p w14:paraId="08611309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C582G</w:t>
            </w:r>
          </w:p>
        </w:tc>
        <w:tc>
          <w:tcPr>
            <w:tcW w:w="1701" w:type="dxa"/>
          </w:tcPr>
          <w:p w14:paraId="0F23EB35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D194E</w:t>
            </w:r>
          </w:p>
        </w:tc>
        <w:tc>
          <w:tcPr>
            <w:tcW w:w="1559" w:type="dxa"/>
          </w:tcPr>
          <w:p w14:paraId="700306CD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3F28C94E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1ABF7F4B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1701" w:type="dxa"/>
          </w:tcPr>
          <w:p w14:paraId="3F831E70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5A3C8A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24337F63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10.12</w:t>
            </w:r>
          </w:p>
        </w:tc>
      </w:tr>
      <w:tr w:rsidR="006B0844" w:rsidRPr="000271FF" w14:paraId="5F9AD83D" w14:textId="77777777" w:rsidTr="00E01A44">
        <w:trPr>
          <w:trHeight w:val="276"/>
        </w:trPr>
        <w:tc>
          <w:tcPr>
            <w:tcW w:w="880" w:type="dxa"/>
          </w:tcPr>
          <w:p w14:paraId="4040F336" w14:textId="5052D481" w:rsidR="006B0844" w:rsidRPr="00FF3792" w:rsidRDefault="006B0844" w:rsidP="00E01A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2</w:t>
            </w:r>
          </w:p>
        </w:tc>
        <w:tc>
          <w:tcPr>
            <w:tcW w:w="1814" w:type="dxa"/>
          </w:tcPr>
          <w:p w14:paraId="16BF2581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G599T</w:t>
            </w:r>
          </w:p>
        </w:tc>
        <w:tc>
          <w:tcPr>
            <w:tcW w:w="1701" w:type="dxa"/>
          </w:tcPr>
          <w:p w14:paraId="3E0E72E5" w14:textId="77777777" w:rsidR="006B0844" w:rsidRPr="00FF3792" w:rsidRDefault="006B0844" w:rsidP="00E01A44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G200V</w:t>
            </w:r>
          </w:p>
        </w:tc>
        <w:tc>
          <w:tcPr>
            <w:tcW w:w="1559" w:type="dxa"/>
          </w:tcPr>
          <w:p w14:paraId="4B5A9B66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6E087A95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5653A0DC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1701" w:type="dxa"/>
          </w:tcPr>
          <w:p w14:paraId="614F0624" w14:textId="77777777" w:rsidR="006B0844" w:rsidRPr="005A3C8A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5A3C8A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2FAB7456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7.611</w:t>
            </w:r>
          </w:p>
        </w:tc>
      </w:tr>
      <w:tr w:rsidR="006B0844" w:rsidRPr="000271FF" w14:paraId="1DC0B216" w14:textId="77777777" w:rsidTr="00865E16">
        <w:trPr>
          <w:trHeight w:val="96"/>
        </w:trPr>
        <w:tc>
          <w:tcPr>
            <w:tcW w:w="880" w:type="dxa"/>
          </w:tcPr>
          <w:p w14:paraId="7AAEF4EB" w14:textId="2095BCD3" w:rsidR="006B0844" w:rsidRPr="00FF3792" w:rsidRDefault="006B0844" w:rsidP="00865E16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3</w:t>
            </w:r>
          </w:p>
        </w:tc>
        <w:tc>
          <w:tcPr>
            <w:tcW w:w="1814" w:type="dxa"/>
          </w:tcPr>
          <w:p w14:paraId="24F6DE33" w14:textId="77777777" w:rsidR="006B0844" w:rsidRPr="00FF3792" w:rsidRDefault="006B0844" w:rsidP="00865E16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A610C</w:t>
            </w:r>
          </w:p>
        </w:tc>
        <w:tc>
          <w:tcPr>
            <w:tcW w:w="1701" w:type="dxa"/>
          </w:tcPr>
          <w:p w14:paraId="2DB703B3" w14:textId="77777777" w:rsidR="006B0844" w:rsidRPr="00FF3792" w:rsidRDefault="006B0844" w:rsidP="00865E16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K204Q</w:t>
            </w:r>
          </w:p>
        </w:tc>
        <w:tc>
          <w:tcPr>
            <w:tcW w:w="1559" w:type="dxa"/>
          </w:tcPr>
          <w:p w14:paraId="6115B434" w14:textId="77777777" w:rsidR="006B0844" w:rsidRPr="00FF3792" w:rsidRDefault="006B0844" w:rsidP="00865E16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18AF285A" w14:textId="77777777" w:rsidR="006B0844" w:rsidRPr="00E22B96" w:rsidRDefault="006B0844" w:rsidP="00865E16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12ABC908" w14:textId="77777777" w:rsidR="006B0844" w:rsidRPr="00E22B96" w:rsidRDefault="006B0844" w:rsidP="00865E16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1701" w:type="dxa"/>
          </w:tcPr>
          <w:p w14:paraId="634C048E" w14:textId="77777777" w:rsidR="006B0844" w:rsidRPr="00E22B96" w:rsidRDefault="006B0844" w:rsidP="00865E16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5A3C8A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7657B4D1" w14:textId="77777777" w:rsidR="006B0844" w:rsidRPr="00E22B96" w:rsidRDefault="006B0844" w:rsidP="00865E16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10.67</w:t>
            </w:r>
          </w:p>
        </w:tc>
      </w:tr>
      <w:tr w:rsidR="006B0844" w:rsidRPr="000271FF" w14:paraId="4A85889C" w14:textId="77777777" w:rsidTr="00E01A44">
        <w:trPr>
          <w:trHeight w:val="450"/>
        </w:trPr>
        <w:tc>
          <w:tcPr>
            <w:tcW w:w="880" w:type="dxa"/>
          </w:tcPr>
          <w:p w14:paraId="1DCF2EE3" w14:textId="74FEBAC9" w:rsidR="006B0844" w:rsidRPr="00FF3792" w:rsidRDefault="006B0844" w:rsidP="00E01A44">
            <w:pPr>
              <w:rPr>
                <w:rFonts w:cstheme="minorHAnsi"/>
                <w:lang w:val="de-DE" w:eastAsia="da-DK"/>
              </w:rPr>
            </w:pPr>
            <w:r w:rsidRPr="00FF3792">
              <w:rPr>
                <w:rFonts w:cstheme="minorHAnsi"/>
                <w:lang w:eastAsia="da-DK"/>
              </w:rPr>
              <w:lastRenderedPageBreak/>
              <w:t>2</w:t>
            </w:r>
            <w:r>
              <w:rPr>
                <w:rFonts w:cstheme="minorHAnsi"/>
                <w:lang w:eastAsia="da-DK"/>
              </w:rPr>
              <w:t>4</w:t>
            </w:r>
          </w:p>
        </w:tc>
        <w:tc>
          <w:tcPr>
            <w:tcW w:w="1814" w:type="dxa"/>
          </w:tcPr>
          <w:p w14:paraId="30467DFA" w14:textId="77777777" w:rsidR="006B0844" w:rsidRPr="0047166B" w:rsidRDefault="006B0844" w:rsidP="00E01A44">
            <w:pPr>
              <w:rPr>
                <w:rFonts w:cstheme="minorHAnsi"/>
                <w:color w:val="000000" w:themeColor="text1"/>
                <w:lang w:val="en-US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 xml:space="preserve">c.G1822A </w:t>
            </w:r>
            <w:r>
              <w:rPr>
                <w:rFonts w:eastAsia="Times New Roman" w:cstheme="minorHAnsi"/>
                <w:color w:val="000000" w:themeColor="text1"/>
                <w:lang w:eastAsia="da-DK"/>
              </w:rPr>
              <w:t xml:space="preserve">(only in this transtript: </w:t>
            </w: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NM_139136</w:t>
            </w:r>
            <w:r>
              <w:rPr>
                <w:rFonts w:eastAsia="Times New Roman" w:cstheme="minorHAnsi"/>
                <w:color w:val="000000" w:themeColor="text1"/>
                <w:lang w:eastAsia="da-DK"/>
              </w:rPr>
              <w:t>)</w:t>
            </w:r>
          </w:p>
        </w:tc>
        <w:tc>
          <w:tcPr>
            <w:tcW w:w="1701" w:type="dxa"/>
          </w:tcPr>
          <w:p w14:paraId="1B5BAC8D" w14:textId="77777777" w:rsidR="006B0844" w:rsidRPr="00FF3792" w:rsidRDefault="006B0844" w:rsidP="00E01A44">
            <w:pPr>
              <w:rPr>
                <w:rFonts w:cstheme="minorHAnsi"/>
                <w:color w:val="000000" w:themeColor="text1"/>
                <w:lang w:val="de-DE" w:eastAsia="da-DK"/>
              </w:rPr>
            </w:pPr>
            <w:proofErr w:type="gramStart"/>
            <w:r w:rsidRPr="00FF3792">
              <w:rPr>
                <w:rFonts w:cstheme="minorHAnsi"/>
                <w:color w:val="000000" w:themeColor="text1"/>
                <w:lang w:val="de-DE" w:eastAsia="da-DK"/>
              </w:rPr>
              <w:t>p.E</w:t>
            </w:r>
            <w:proofErr w:type="gramEnd"/>
            <w:r w:rsidRPr="00FF3792">
              <w:rPr>
                <w:rFonts w:cstheme="minorHAnsi"/>
                <w:color w:val="000000" w:themeColor="text1"/>
                <w:lang w:val="de-DE" w:eastAsia="da-DK"/>
              </w:rPr>
              <w:t>608K</w:t>
            </w:r>
          </w:p>
        </w:tc>
        <w:tc>
          <w:tcPr>
            <w:tcW w:w="1559" w:type="dxa"/>
          </w:tcPr>
          <w:p w14:paraId="26F750B3" w14:textId="77777777" w:rsidR="006B0844" w:rsidRPr="00E22B96" w:rsidRDefault="006B0844" w:rsidP="00E01A44">
            <w:pPr>
              <w:jc w:val="center"/>
              <w:rPr>
                <w:rFonts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2126" w:type="dxa"/>
          </w:tcPr>
          <w:p w14:paraId="78DFB4B2" w14:textId="77777777" w:rsidR="006B0844" w:rsidRPr="00FF3792" w:rsidRDefault="006B0844" w:rsidP="00E01A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3924106B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P</w:t>
            </w:r>
          </w:p>
        </w:tc>
        <w:tc>
          <w:tcPr>
            <w:tcW w:w="1701" w:type="dxa"/>
          </w:tcPr>
          <w:p w14:paraId="3796A72C" w14:textId="77777777" w:rsidR="006B0844" w:rsidRPr="00E22B96" w:rsidRDefault="006B0844" w:rsidP="00E01A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299815B5" w14:textId="77777777" w:rsidR="006B0844" w:rsidRPr="00FF3792" w:rsidRDefault="006B0844" w:rsidP="00E01A44">
            <w:pPr>
              <w:jc w:val="center"/>
              <w:rPr>
                <w:rFonts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eastAsia="da-DK"/>
              </w:rPr>
              <w:t>12.91</w:t>
            </w:r>
          </w:p>
        </w:tc>
      </w:tr>
      <w:tr w:rsidR="006B0844" w:rsidRPr="000271FF" w14:paraId="577C75D2" w14:textId="77777777" w:rsidTr="00F8748D">
        <w:trPr>
          <w:trHeight w:val="104"/>
        </w:trPr>
        <w:tc>
          <w:tcPr>
            <w:tcW w:w="880" w:type="dxa"/>
          </w:tcPr>
          <w:p w14:paraId="0FC03320" w14:textId="0F922191" w:rsidR="006B0844" w:rsidRPr="00FF3792" w:rsidRDefault="006B0844" w:rsidP="00F8748D">
            <w:pPr>
              <w:rPr>
                <w:rFonts w:eastAsia="Times New Roman" w:cstheme="minorHAnsi"/>
                <w:lang w:eastAsia="da-DK"/>
              </w:rPr>
            </w:pPr>
            <w:r w:rsidRPr="00FF3792">
              <w:rPr>
                <w:rFonts w:cstheme="minorHAnsi"/>
                <w:lang w:eastAsia="da-DK"/>
              </w:rPr>
              <w:t>2</w:t>
            </w:r>
            <w:r>
              <w:rPr>
                <w:rFonts w:cstheme="minorHAnsi"/>
                <w:lang w:eastAsia="da-DK"/>
              </w:rPr>
              <w:t>5</w:t>
            </w:r>
          </w:p>
        </w:tc>
        <w:tc>
          <w:tcPr>
            <w:tcW w:w="1814" w:type="dxa"/>
          </w:tcPr>
          <w:p w14:paraId="5B76172F" w14:textId="77777777" w:rsidR="006B0844" w:rsidRPr="00FF3792" w:rsidRDefault="006B0844" w:rsidP="00F8748D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C1680G</w:t>
            </w:r>
          </w:p>
        </w:tc>
        <w:tc>
          <w:tcPr>
            <w:tcW w:w="1701" w:type="dxa"/>
            <w:hideMark/>
          </w:tcPr>
          <w:p w14:paraId="5C6447A1" w14:textId="77777777" w:rsidR="006B0844" w:rsidRPr="00FF3792" w:rsidRDefault="006B0844" w:rsidP="00F8748D">
            <w:pPr>
              <w:rPr>
                <w:rFonts w:cstheme="minorHAnsi"/>
                <w:color w:val="000000" w:themeColor="text1"/>
                <w:lang w:val="de-DE"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p.I560M</w:t>
            </w:r>
          </w:p>
        </w:tc>
        <w:tc>
          <w:tcPr>
            <w:tcW w:w="1559" w:type="dxa"/>
          </w:tcPr>
          <w:p w14:paraId="0E1CD85D" w14:textId="77777777" w:rsidR="006B0844" w:rsidRPr="00FF3792" w:rsidRDefault="006B0844" w:rsidP="00F8748D">
            <w:pPr>
              <w:jc w:val="center"/>
              <w:rPr>
                <w:rFonts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03A51858" w14:textId="77777777" w:rsidR="006B0844" w:rsidRPr="00FF3792" w:rsidRDefault="006B0844" w:rsidP="00F8748D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6FA3900E" w14:textId="77777777" w:rsidR="006B0844" w:rsidRPr="00FF3792" w:rsidRDefault="006B0844" w:rsidP="00F8748D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1701" w:type="dxa"/>
          </w:tcPr>
          <w:p w14:paraId="70DA49BE" w14:textId="77777777" w:rsidR="006B0844" w:rsidRPr="00E22B96" w:rsidRDefault="006B0844" w:rsidP="00F8748D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014BE428" w14:textId="77777777" w:rsidR="006B0844" w:rsidRPr="00FF3792" w:rsidRDefault="006B0844" w:rsidP="00F8748D">
            <w:pPr>
              <w:jc w:val="center"/>
              <w:rPr>
                <w:rFonts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eastAsia="da-DK"/>
              </w:rPr>
              <w:t>12.85</w:t>
            </w:r>
          </w:p>
        </w:tc>
      </w:tr>
      <w:tr w:rsidR="006B0844" w:rsidRPr="000271FF" w14:paraId="38D416E4" w14:textId="77777777" w:rsidTr="00B0673D">
        <w:trPr>
          <w:trHeight w:val="276"/>
        </w:trPr>
        <w:tc>
          <w:tcPr>
            <w:tcW w:w="880" w:type="dxa"/>
          </w:tcPr>
          <w:p w14:paraId="148865A8" w14:textId="07931338" w:rsidR="006B0844" w:rsidRPr="00FF3792" w:rsidRDefault="006B0844" w:rsidP="00B0673D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6</w:t>
            </w:r>
          </w:p>
        </w:tc>
        <w:tc>
          <w:tcPr>
            <w:tcW w:w="1814" w:type="dxa"/>
          </w:tcPr>
          <w:p w14:paraId="4FB098ED" w14:textId="77777777" w:rsidR="006B0844" w:rsidRPr="00FF3792" w:rsidRDefault="006B0844" w:rsidP="00B0673D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c.G687+6T</w:t>
            </w:r>
          </w:p>
        </w:tc>
        <w:tc>
          <w:tcPr>
            <w:tcW w:w="1701" w:type="dxa"/>
          </w:tcPr>
          <w:p w14:paraId="44E78D18" w14:textId="77777777" w:rsidR="006B0844" w:rsidRPr="00FF3792" w:rsidRDefault="006B0844" w:rsidP="00B0673D">
            <w:pPr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intronic</w:t>
            </w:r>
          </w:p>
        </w:tc>
        <w:tc>
          <w:tcPr>
            <w:tcW w:w="1559" w:type="dxa"/>
          </w:tcPr>
          <w:p w14:paraId="021CB920" w14:textId="77777777" w:rsidR="006B0844" w:rsidRPr="00FF3792" w:rsidRDefault="006B0844" w:rsidP="00B0673D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-</w:t>
            </w:r>
          </w:p>
        </w:tc>
        <w:tc>
          <w:tcPr>
            <w:tcW w:w="2126" w:type="dxa"/>
          </w:tcPr>
          <w:p w14:paraId="22F6A737" w14:textId="77777777" w:rsidR="006B0844" w:rsidRPr="00FF3792" w:rsidRDefault="006B0844" w:rsidP="00B0673D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-</w:t>
            </w:r>
          </w:p>
        </w:tc>
        <w:tc>
          <w:tcPr>
            <w:tcW w:w="2126" w:type="dxa"/>
          </w:tcPr>
          <w:p w14:paraId="6B79B15C" w14:textId="77777777" w:rsidR="006B0844" w:rsidRPr="00FF3792" w:rsidRDefault="006B0844" w:rsidP="00B0673D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-</w:t>
            </w:r>
          </w:p>
        </w:tc>
        <w:tc>
          <w:tcPr>
            <w:tcW w:w="1701" w:type="dxa"/>
          </w:tcPr>
          <w:p w14:paraId="36961919" w14:textId="77777777" w:rsidR="006B0844" w:rsidRPr="005A3C8A" w:rsidRDefault="006B0844" w:rsidP="00B0673D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-</w:t>
            </w:r>
          </w:p>
        </w:tc>
        <w:tc>
          <w:tcPr>
            <w:tcW w:w="1560" w:type="dxa"/>
          </w:tcPr>
          <w:p w14:paraId="374DA588" w14:textId="77777777" w:rsidR="006B0844" w:rsidRPr="00FF3792" w:rsidRDefault="006B0844" w:rsidP="00B0673D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-</w:t>
            </w:r>
          </w:p>
        </w:tc>
      </w:tr>
      <w:tr w:rsidR="006B0844" w:rsidRPr="000271FF" w14:paraId="3A1DCC72" w14:textId="77777777" w:rsidTr="00173A27">
        <w:trPr>
          <w:trHeight w:val="271"/>
        </w:trPr>
        <w:tc>
          <w:tcPr>
            <w:tcW w:w="880" w:type="dxa"/>
          </w:tcPr>
          <w:p w14:paraId="5119E811" w14:textId="464AE0C6" w:rsidR="006B0844" w:rsidRPr="00FF3792" w:rsidRDefault="006B0844" w:rsidP="006B0844">
            <w:pPr>
              <w:rPr>
                <w:rFonts w:cstheme="minorHAnsi"/>
                <w:lang w:val="de-DE" w:eastAsia="da-DK"/>
              </w:rPr>
            </w:pPr>
            <w:r w:rsidRPr="00FF3792">
              <w:rPr>
                <w:rFonts w:cstheme="minorHAnsi"/>
                <w:lang w:eastAsia="da-DK"/>
              </w:rPr>
              <w:t>2</w:t>
            </w:r>
            <w:r>
              <w:rPr>
                <w:rFonts w:cstheme="minorHAnsi"/>
                <w:lang w:eastAsia="da-DK"/>
              </w:rPr>
              <w:t>7</w:t>
            </w:r>
          </w:p>
        </w:tc>
        <w:tc>
          <w:tcPr>
            <w:tcW w:w="1814" w:type="dxa"/>
          </w:tcPr>
          <w:p w14:paraId="69E8A3F9" w14:textId="77777777" w:rsidR="006B0844" w:rsidRPr="00FF3792" w:rsidRDefault="006B0844" w:rsidP="006B0844">
            <w:pPr>
              <w:rPr>
                <w:rFonts w:cstheme="minorHAnsi"/>
                <w:color w:val="000000" w:themeColor="text1"/>
                <w:lang w:val="de-DE" w:eastAsia="da-DK"/>
              </w:rPr>
            </w:pPr>
            <w:r w:rsidRPr="00FF3792">
              <w:rPr>
                <w:rFonts w:cstheme="minorHAnsi"/>
                <w:color w:val="000000" w:themeColor="text1"/>
                <w:lang w:val="de-DE" w:eastAsia="da-DK"/>
              </w:rPr>
              <w:t>c.G1886A</w:t>
            </w:r>
          </w:p>
        </w:tc>
        <w:tc>
          <w:tcPr>
            <w:tcW w:w="1701" w:type="dxa"/>
          </w:tcPr>
          <w:p w14:paraId="1CE77275" w14:textId="77777777" w:rsidR="006B0844" w:rsidRPr="00FF3792" w:rsidRDefault="006B0844" w:rsidP="006B0844">
            <w:pPr>
              <w:rPr>
                <w:rFonts w:cstheme="minorHAnsi"/>
                <w:color w:val="000000" w:themeColor="text1"/>
                <w:lang w:eastAsia="da-DK"/>
              </w:rPr>
            </w:pPr>
            <w:proofErr w:type="gramStart"/>
            <w:r w:rsidRPr="00FF3792">
              <w:rPr>
                <w:rFonts w:cstheme="minorHAnsi"/>
                <w:color w:val="000000" w:themeColor="text1"/>
                <w:lang w:val="de-DE" w:eastAsia="da-DK"/>
              </w:rPr>
              <w:t>p.R</w:t>
            </w:r>
            <w:proofErr w:type="gramEnd"/>
            <w:r w:rsidRPr="00FF3792">
              <w:rPr>
                <w:rFonts w:cstheme="minorHAnsi"/>
                <w:color w:val="000000" w:themeColor="text1"/>
                <w:lang w:val="de-DE" w:eastAsia="da-DK"/>
              </w:rPr>
              <w:t>629H</w:t>
            </w:r>
          </w:p>
        </w:tc>
        <w:tc>
          <w:tcPr>
            <w:tcW w:w="1559" w:type="dxa"/>
          </w:tcPr>
          <w:p w14:paraId="761EB4AA" w14:textId="77777777" w:rsidR="006B0844" w:rsidRPr="00FF3792" w:rsidRDefault="006B0844" w:rsidP="006B0844">
            <w:pPr>
              <w:jc w:val="center"/>
              <w:rPr>
                <w:rFonts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eastAsia="da-DK"/>
              </w:rPr>
              <w:t>T</w:t>
            </w:r>
          </w:p>
        </w:tc>
        <w:tc>
          <w:tcPr>
            <w:tcW w:w="2126" w:type="dxa"/>
          </w:tcPr>
          <w:p w14:paraId="1305C683" w14:textId="77777777" w:rsidR="006B0844" w:rsidRPr="00FF3792" w:rsidRDefault="006B0844" w:rsidP="006B0844">
            <w:pPr>
              <w:jc w:val="center"/>
              <w:rPr>
                <w:rFonts w:cstheme="minorHAnsi"/>
                <w:color w:val="000000" w:themeColor="text1"/>
                <w:lang w:eastAsia="da-DK"/>
              </w:rPr>
            </w:pPr>
            <w:r w:rsidRPr="00FF3792">
              <w:rPr>
                <w:rFonts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2126" w:type="dxa"/>
          </w:tcPr>
          <w:p w14:paraId="5F9D40AB" w14:textId="77777777" w:rsidR="006B0844" w:rsidRPr="00FF3792" w:rsidRDefault="006B0844" w:rsidP="006B0844">
            <w:pPr>
              <w:jc w:val="center"/>
              <w:rPr>
                <w:rFonts w:eastAsia="Times New Roman" w:cstheme="minorHAnsi"/>
                <w:color w:val="000000" w:themeColor="text1"/>
                <w:lang w:eastAsia="da-DK"/>
              </w:rPr>
            </w:pPr>
            <w:r w:rsidRPr="00FF3792">
              <w:rPr>
                <w:rFonts w:eastAsia="Times New Roman" w:cstheme="minorHAnsi"/>
                <w:color w:val="000000" w:themeColor="text1"/>
                <w:lang w:eastAsia="da-DK"/>
              </w:rPr>
              <w:t>B</w:t>
            </w:r>
          </w:p>
        </w:tc>
        <w:tc>
          <w:tcPr>
            <w:tcW w:w="1701" w:type="dxa"/>
          </w:tcPr>
          <w:p w14:paraId="2EC6B8FD" w14:textId="77777777" w:rsidR="006B0844" w:rsidRPr="00E22B96" w:rsidRDefault="006B0844" w:rsidP="006B0844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eastAsia="Times New Roman" w:cstheme="minorHAnsi"/>
                <w:b/>
                <w:color w:val="000000" w:themeColor="text1"/>
                <w:lang w:eastAsia="da-DK"/>
              </w:rPr>
              <w:t>D</w:t>
            </w:r>
          </w:p>
        </w:tc>
        <w:tc>
          <w:tcPr>
            <w:tcW w:w="1560" w:type="dxa"/>
          </w:tcPr>
          <w:p w14:paraId="18B385B9" w14:textId="77777777" w:rsidR="006B0844" w:rsidRPr="00E22B96" w:rsidRDefault="006B0844" w:rsidP="006B0844">
            <w:pPr>
              <w:jc w:val="center"/>
              <w:rPr>
                <w:rFonts w:cstheme="minorHAnsi"/>
                <w:b/>
                <w:color w:val="000000" w:themeColor="text1"/>
                <w:lang w:eastAsia="da-DK"/>
              </w:rPr>
            </w:pPr>
            <w:r w:rsidRPr="00E22B96">
              <w:rPr>
                <w:rFonts w:cstheme="minorHAnsi"/>
                <w:b/>
                <w:color w:val="000000" w:themeColor="text1"/>
                <w:lang w:eastAsia="da-DK"/>
              </w:rPr>
              <w:t>23.6</w:t>
            </w:r>
          </w:p>
        </w:tc>
      </w:tr>
    </w:tbl>
    <w:p w14:paraId="72FCF67A" w14:textId="6357F989" w:rsidR="009954F7" w:rsidRDefault="009954F7" w:rsidP="003E7D23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954F7" w:rsidSect="00514E1C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bookmarkStart w:id="0" w:name="_GoBack"/>
      <w:bookmarkEnd w:id="0"/>
    </w:p>
    <w:p w14:paraId="1DB207CF" w14:textId="51E255A8" w:rsidR="009954F7" w:rsidRPr="00FF3792" w:rsidRDefault="009954F7" w:rsidP="00575F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954F7" w:rsidRPr="00FF3792" w:rsidSect="009954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E1C"/>
    <w:rsid w:val="00002B16"/>
    <w:rsid w:val="000115A6"/>
    <w:rsid w:val="000271FF"/>
    <w:rsid w:val="0006376F"/>
    <w:rsid w:val="00070699"/>
    <w:rsid w:val="000804D5"/>
    <w:rsid w:val="000C1B91"/>
    <w:rsid w:val="000D212F"/>
    <w:rsid w:val="00112569"/>
    <w:rsid w:val="0012051E"/>
    <w:rsid w:val="00122085"/>
    <w:rsid w:val="00144E99"/>
    <w:rsid w:val="00181762"/>
    <w:rsid w:val="001831F9"/>
    <w:rsid w:val="00185C88"/>
    <w:rsid w:val="001A231A"/>
    <w:rsid w:val="001C008E"/>
    <w:rsid w:val="001D6F2D"/>
    <w:rsid w:val="00212B31"/>
    <w:rsid w:val="00222909"/>
    <w:rsid w:val="00272CFF"/>
    <w:rsid w:val="0028563A"/>
    <w:rsid w:val="002859DA"/>
    <w:rsid w:val="00286289"/>
    <w:rsid w:val="002E5BE6"/>
    <w:rsid w:val="003027A6"/>
    <w:rsid w:val="003422C8"/>
    <w:rsid w:val="00352965"/>
    <w:rsid w:val="00380D5E"/>
    <w:rsid w:val="003814FD"/>
    <w:rsid w:val="00383075"/>
    <w:rsid w:val="003B1A83"/>
    <w:rsid w:val="003B62C0"/>
    <w:rsid w:val="003C5FF3"/>
    <w:rsid w:val="003E6801"/>
    <w:rsid w:val="003E7D23"/>
    <w:rsid w:val="004235EB"/>
    <w:rsid w:val="00431C90"/>
    <w:rsid w:val="004434D7"/>
    <w:rsid w:val="00454123"/>
    <w:rsid w:val="00464AB0"/>
    <w:rsid w:val="00467139"/>
    <w:rsid w:val="0047166B"/>
    <w:rsid w:val="004C679C"/>
    <w:rsid w:val="004D10C1"/>
    <w:rsid w:val="004D2B4E"/>
    <w:rsid w:val="00514E1C"/>
    <w:rsid w:val="00517651"/>
    <w:rsid w:val="00575F31"/>
    <w:rsid w:val="00577E5C"/>
    <w:rsid w:val="005A0F06"/>
    <w:rsid w:val="005A3C8A"/>
    <w:rsid w:val="00612151"/>
    <w:rsid w:val="0062682D"/>
    <w:rsid w:val="00627D1F"/>
    <w:rsid w:val="006300D3"/>
    <w:rsid w:val="0063134B"/>
    <w:rsid w:val="0064726F"/>
    <w:rsid w:val="0065447A"/>
    <w:rsid w:val="00687EA0"/>
    <w:rsid w:val="006B0844"/>
    <w:rsid w:val="006C28B3"/>
    <w:rsid w:val="00702331"/>
    <w:rsid w:val="00702AB7"/>
    <w:rsid w:val="00714A0C"/>
    <w:rsid w:val="007419AA"/>
    <w:rsid w:val="007454E0"/>
    <w:rsid w:val="00772AB7"/>
    <w:rsid w:val="007D06D5"/>
    <w:rsid w:val="008121CC"/>
    <w:rsid w:val="00825C97"/>
    <w:rsid w:val="00891D5A"/>
    <w:rsid w:val="008A4597"/>
    <w:rsid w:val="008C41CA"/>
    <w:rsid w:val="00904CF6"/>
    <w:rsid w:val="00914B8E"/>
    <w:rsid w:val="00944307"/>
    <w:rsid w:val="00971DE2"/>
    <w:rsid w:val="0097323D"/>
    <w:rsid w:val="009954F7"/>
    <w:rsid w:val="00997F2E"/>
    <w:rsid w:val="009A2E7D"/>
    <w:rsid w:val="009B4BFF"/>
    <w:rsid w:val="009F02C3"/>
    <w:rsid w:val="00A201A3"/>
    <w:rsid w:val="00A4708D"/>
    <w:rsid w:val="00A63907"/>
    <w:rsid w:val="00AB0E5D"/>
    <w:rsid w:val="00AB1C37"/>
    <w:rsid w:val="00AB5B5D"/>
    <w:rsid w:val="00AC4369"/>
    <w:rsid w:val="00B02969"/>
    <w:rsid w:val="00B14351"/>
    <w:rsid w:val="00B545A6"/>
    <w:rsid w:val="00BC5B40"/>
    <w:rsid w:val="00C36913"/>
    <w:rsid w:val="00C4709D"/>
    <w:rsid w:val="00C63349"/>
    <w:rsid w:val="00CA5356"/>
    <w:rsid w:val="00CC1151"/>
    <w:rsid w:val="00CC4AC0"/>
    <w:rsid w:val="00CD0044"/>
    <w:rsid w:val="00CE1929"/>
    <w:rsid w:val="00D160D6"/>
    <w:rsid w:val="00D43D39"/>
    <w:rsid w:val="00D465EB"/>
    <w:rsid w:val="00D549A9"/>
    <w:rsid w:val="00D74085"/>
    <w:rsid w:val="00DB084F"/>
    <w:rsid w:val="00DB584F"/>
    <w:rsid w:val="00DC2920"/>
    <w:rsid w:val="00DF24D1"/>
    <w:rsid w:val="00DF747B"/>
    <w:rsid w:val="00E06E06"/>
    <w:rsid w:val="00E22B96"/>
    <w:rsid w:val="00E36762"/>
    <w:rsid w:val="00E945E7"/>
    <w:rsid w:val="00ED12BD"/>
    <w:rsid w:val="00EE2292"/>
    <w:rsid w:val="00F11060"/>
    <w:rsid w:val="00F60850"/>
    <w:rsid w:val="00F716BF"/>
    <w:rsid w:val="00F97EFA"/>
    <w:rsid w:val="00FB4B69"/>
    <w:rsid w:val="00FB68A1"/>
    <w:rsid w:val="00FC2662"/>
    <w:rsid w:val="00FC56A0"/>
    <w:rsid w:val="00FF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C999B"/>
  <w15:docId w15:val="{7A6D67F6-6881-47BC-AC5B-9D38FFFD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58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4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732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32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32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32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32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2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er</dc:creator>
  <cp:keywords/>
  <dc:description/>
  <cp:lastModifiedBy>49176</cp:lastModifiedBy>
  <cp:revision>5</cp:revision>
  <cp:lastPrinted>2020-08-20T09:55:00Z</cp:lastPrinted>
  <dcterms:created xsi:type="dcterms:W3CDTF">2020-12-21T14:55:00Z</dcterms:created>
  <dcterms:modified xsi:type="dcterms:W3CDTF">2021-05-10T14:23:00Z</dcterms:modified>
</cp:coreProperties>
</file>